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i/>
          <w:iCs/>
          <w:sz w:val="22"/>
          <w:szCs w:val="22"/>
        </w:rPr>
        <w:t>Additional file 1 – Search Strategy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2"/>
          <w:szCs w:val="22"/>
        </w:rPr>
      </w:pPr>
      <w:r>
        <w:rPr>
          <w:rFonts w:cs="Times New Roman" w:ascii="Times New Roman" w:hAnsi="Times New Roman"/>
          <w:i/>
          <w:iCs/>
          <w:sz w:val="22"/>
          <w:szCs w:val="22"/>
        </w:rPr>
      </w:r>
    </w:p>
    <w:tbl>
      <w:tblPr>
        <w:tblW w:w="90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7341"/>
      </w:tblGrid>
      <w:tr>
        <w:trPr/>
        <w:tc>
          <w:tcPr>
            <w:tcW w:w="1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atabase</w:t>
            </w:r>
          </w:p>
        </w:tc>
        <w:tc>
          <w:tcPr>
            <w:tcW w:w="7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arch Terms</w:t>
            </w:r>
          </w:p>
        </w:tc>
      </w:tr>
      <w:tr>
        <w:trPr/>
        <w:tc>
          <w:tcPr>
            <w:tcW w:w="1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bmed</w:t>
            </w:r>
          </w:p>
        </w:tc>
        <w:tc>
          <w:tcPr>
            <w:tcW w:w="73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Web"/>
              <w:spacing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(((((("Education, Medical, Graduate"[Mesh] OR "Education, Medical, Undergraduate"[Mesh] OR "Internship and Residency"[Mesh] OR "Pediatrics/education"[Mesh] OR "Reproductive Medicine/education"[Mesh] OR "Specialties, Surgical/education"[Mesh] OR "Psychiatry/education"[Mesh] OR "Physician's Role"[Mesh] OR "Surgical Procedures, Operative/education"[Mesh] OR "Medicine/education"[Mesh] OR medicine[tiab] OR medical [tiab] OR clinical[tiab]) AND (undergraduate[tiab] OR postgraduate[tiab] OR training[tiab] OR trainings[tiab] OR trainee[tiab] OR trainees[tiab] OR trainer[tiab] OR trainers[tiab] OR student[tiab] OR students[tiab] OR intern[tiab] OR interns[tiab] OR internship[tiab] OR internships[tiab] OR interning[tiab] OR resident[tiab] OR residents[tiab] OR residency[tiab] OR residencies[tiab] OR physician [tiab] OR physicians [tiab] OR clinician [tiab] OR clinicians [tiab] OR professor [tiab] OR professors [tiab] OR faculty [tiab] OR teacher [tiab] OR teachers [tiab] OR teaching[tiab] OR teachings[tiab] OR education[tiab] OR educations[tiab] OR competence[tiab] OR competency[tiab])) AND ( "2000/01/01"[PDat] : "2017/12/31"[PDat] ))) AND ("Mentoring"[Mesh] OR "Mentors"[Mesh] OR Mentor[tiab] OR mentors[tiab] OR mentorship[tiab] OR mentorships[tiab] OR mentee[tiab] OR mentees[tiab] OR mentoring[tiab] OR mentor-mentee[tiab] OR mentee-mentor[tiab] OR mentored[tiab])) AND ("Attitude of Health Personnel"[Mesh] OR "Interprofessional Relations"[Mesh] OR "Workplace/psychology"[Mesh] OR "Ethics"[Mesh] OR "Professionalism"[Mesh] OR "Morals"[Mesh]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等线;MS Gothic" w:cs="Times New Roman"/>
      <w:color w:val="auto"/>
      <w:sz w:val="24"/>
      <w:szCs w:val="24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0T12:55:00Z</dcterms:created>
  <dc:creator>yunting.ong08@gmail.com</dc:creator>
  <dc:description/>
  <cp:keywords/>
  <dc:language>en-US</dc:language>
  <cp:lastModifiedBy>MATUBLE</cp:lastModifiedBy>
  <dcterms:modified xsi:type="dcterms:W3CDTF">2020-07-23T11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